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25AC99" w14:textId="3DAC0FC5" w:rsidR="003C3947" w:rsidRPr="00B72063" w:rsidRDefault="003C3947" w:rsidP="003C3947">
      <w:pPr>
        <w:widowControl/>
        <w:snapToGrid w:val="0"/>
        <w:spacing w:after="120"/>
        <w:jc w:val="left"/>
        <w:rPr>
          <w:rFonts w:ascii="Times New Roman" w:eastAsia="等线" w:hAnsi="Times New Roman" w:cs="Times New Roman"/>
          <w:b/>
          <w:bCs/>
          <w:kern w:val="0"/>
          <w:szCs w:val="21"/>
        </w:rPr>
      </w:pPr>
      <w:r w:rsidRPr="00B72063">
        <w:rPr>
          <w:rFonts w:ascii="Times New Roman" w:eastAsia="等线" w:hAnsi="Times New Roman" w:cs="Times New Roman"/>
          <w:b/>
          <w:bCs/>
          <w:kern w:val="0"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kern w:val="0"/>
          <w:szCs w:val="21"/>
        </w:rPr>
        <w:t>4</w:t>
      </w:r>
      <w:r w:rsidR="00644FB6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 xml:space="preserve"> Table</w:t>
      </w:r>
      <w:r w:rsidRPr="00B72063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. GLMM results of interaction effects between Period and True-False across three monkeys in color patches. </w:t>
      </w:r>
    </w:p>
    <w:p w14:paraId="4B5B260C" w14:textId="77777777" w:rsidR="003C3947" w:rsidRPr="00B72063" w:rsidRDefault="003C3947" w:rsidP="003C3947">
      <w:pPr>
        <w:widowControl/>
        <w:snapToGrid w:val="0"/>
        <w:spacing w:after="120"/>
        <w:jc w:val="left"/>
        <w:rPr>
          <w:rFonts w:ascii="Times New Roman" w:eastAsia="等线" w:hAnsi="Times New Roman" w:cs="Times New Roman"/>
          <w:b/>
          <w:bCs/>
          <w:kern w:val="0"/>
          <w:szCs w:val="21"/>
        </w:rPr>
      </w:pPr>
    </w:p>
    <w:tbl>
      <w:tblPr>
        <w:tblW w:w="720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9"/>
        <w:gridCol w:w="1390"/>
        <w:gridCol w:w="1390"/>
        <w:gridCol w:w="1390"/>
        <w:gridCol w:w="1472"/>
      </w:tblGrid>
      <w:tr w:rsidR="003C3947" w:rsidRPr="00B72063" w14:paraId="7A9187B7" w14:textId="77777777" w:rsidTr="000203C0">
        <w:trPr>
          <w:trHeight w:val="357"/>
          <w:jc w:val="center"/>
        </w:trPr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F8A9B" w14:textId="77777777" w:rsidR="003C3947" w:rsidRPr="00B72063" w:rsidRDefault="003C3947" w:rsidP="000203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51387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F valu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B1D3B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p valu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D1C4C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q valu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394D6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η2</w:t>
            </w:r>
          </w:p>
        </w:tc>
      </w:tr>
      <w:tr w:rsidR="003C3947" w:rsidRPr="00B72063" w14:paraId="3D419A5D" w14:textId="77777777" w:rsidTr="000203C0">
        <w:trPr>
          <w:trHeight w:val="357"/>
          <w:jc w:val="center"/>
        </w:trPr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07D9A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V4d_c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F5C2D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30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02561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863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6DDD2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972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88421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&lt;0.001</w:t>
            </w:r>
          </w:p>
        </w:tc>
      </w:tr>
      <w:tr w:rsidR="003C3947" w:rsidRPr="00B72063" w14:paraId="47B7C22F" w14:textId="77777777" w:rsidTr="000203C0">
        <w:trPr>
          <w:trHeight w:val="357"/>
          <w:jc w:val="center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BBA5A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V4v_c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8DCFE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257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2F55D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613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B9247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972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78F0D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02</w:t>
            </w:r>
          </w:p>
        </w:tc>
      </w:tr>
      <w:tr w:rsidR="003C3947" w:rsidRPr="00B72063" w14:paraId="121002B8" w14:textId="77777777" w:rsidTr="000203C0">
        <w:trPr>
          <w:trHeight w:val="357"/>
          <w:jc w:val="center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16475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TEO_c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7BF1D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01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B7082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972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8152D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972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1330B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&lt;0.001</w:t>
            </w:r>
          </w:p>
        </w:tc>
      </w:tr>
      <w:tr w:rsidR="003C3947" w:rsidRPr="00B72063" w14:paraId="06F0B48B" w14:textId="77777777" w:rsidTr="000203C0">
        <w:trPr>
          <w:trHeight w:val="357"/>
          <w:jc w:val="center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4F888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TEpd_c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F28E8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07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152A1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744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BB831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972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5F123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&lt;0.001</w:t>
            </w:r>
          </w:p>
        </w:tc>
      </w:tr>
      <w:tr w:rsidR="003C3947" w:rsidRPr="00B72063" w14:paraId="32D2B201" w14:textId="77777777" w:rsidTr="000203C0">
        <w:trPr>
          <w:trHeight w:val="357"/>
          <w:jc w:val="center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AF064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TEad_c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5197F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08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00FEE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742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FDB6E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972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1C6C1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&lt;0.001</w:t>
            </w:r>
          </w:p>
        </w:tc>
      </w:tr>
      <w:tr w:rsidR="003C3947" w:rsidRPr="00B72063" w14:paraId="4245570F" w14:textId="77777777" w:rsidTr="000203C0">
        <w:trPr>
          <w:trHeight w:val="357"/>
          <w:jc w:val="center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3ACAC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TEav_c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43A4C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66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D3A18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685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A854F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972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8F255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01</w:t>
            </w:r>
          </w:p>
        </w:tc>
      </w:tr>
      <w:tr w:rsidR="003C3947" w:rsidRPr="00B72063" w14:paraId="4F05149D" w14:textId="77777777" w:rsidTr="000203C0">
        <w:trPr>
          <w:trHeight w:val="357"/>
          <w:jc w:val="center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9AC6B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TEa_c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87A22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.716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24E87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02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B8B9F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714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85943" w14:textId="77777777" w:rsidR="003C3947" w:rsidRPr="00B72063" w:rsidRDefault="003C3947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21</w:t>
            </w:r>
          </w:p>
        </w:tc>
      </w:tr>
    </w:tbl>
    <w:p w14:paraId="10F4AA7F" w14:textId="77777777" w:rsidR="003C3947" w:rsidRPr="00B72063" w:rsidRDefault="003C3947" w:rsidP="003C3947">
      <w:pPr>
        <w:widowControl/>
        <w:snapToGrid w:val="0"/>
        <w:spacing w:after="120"/>
        <w:jc w:val="left"/>
        <w:rPr>
          <w:rFonts w:ascii="Times New Roman" w:eastAsia="等线" w:hAnsi="Times New Roman" w:cs="Times New Roman"/>
          <w:b/>
          <w:bCs/>
          <w:kern w:val="0"/>
          <w:szCs w:val="21"/>
        </w:rPr>
      </w:pPr>
    </w:p>
    <w:p w14:paraId="22DDBA39" w14:textId="77777777" w:rsidR="009664EB" w:rsidRDefault="009664EB">
      <w:pPr>
        <w:rPr>
          <w:rFonts w:hint="eastAsia"/>
        </w:rPr>
      </w:pPr>
    </w:p>
    <w:sectPr w:rsidR="009664EB" w:rsidSect="003C39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416061" w14:textId="77777777" w:rsidR="001538D9" w:rsidRDefault="001538D9" w:rsidP="00644FB6">
      <w:pPr>
        <w:rPr>
          <w:rFonts w:hint="eastAsia"/>
        </w:rPr>
      </w:pPr>
      <w:r>
        <w:separator/>
      </w:r>
    </w:p>
  </w:endnote>
  <w:endnote w:type="continuationSeparator" w:id="0">
    <w:p w14:paraId="395CA54C" w14:textId="77777777" w:rsidR="001538D9" w:rsidRDefault="001538D9" w:rsidP="00644F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ED2AA6" w14:textId="77777777" w:rsidR="001538D9" w:rsidRDefault="001538D9" w:rsidP="00644FB6">
      <w:pPr>
        <w:rPr>
          <w:rFonts w:hint="eastAsia"/>
        </w:rPr>
      </w:pPr>
      <w:r>
        <w:separator/>
      </w:r>
    </w:p>
  </w:footnote>
  <w:footnote w:type="continuationSeparator" w:id="0">
    <w:p w14:paraId="66851AB7" w14:textId="77777777" w:rsidR="001538D9" w:rsidRDefault="001538D9" w:rsidP="00644F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SyNLA0MzIAMoyNTZR0lIJTi4sz8/NACoxqASe2/MEsAAAA"/>
  </w:docVars>
  <w:rsids>
    <w:rsidRoot w:val="003C3947"/>
    <w:rsid w:val="001538D9"/>
    <w:rsid w:val="003C3947"/>
    <w:rsid w:val="0051579C"/>
    <w:rsid w:val="00644FB6"/>
    <w:rsid w:val="009664EB"/>
    <w:rsid w:val="00A7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9325A"/>
  <w15:chartTrackingRefBased/>
  <w15:docId w15:val="{57282496-50D8-4A28-B27A-D78A9116B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94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F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F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F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F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zhao</dc:creator>
  <cp:keywords/>
  <dc:description/>
  <cp:lastModifiedBy>minghui zhao</cp:lastModifiedBy>
  <cp:revision>2</cp:revision>
  <dcterms:created xsi:type="dcterms:W3CDTF">2024-08-28T03:56:00Z</dcterms:created>
  <dcterms:modified xsi:type="dcterms:W3CDTF">2024-08-28T08:04:00Z</dcterms:modified>
</cp:coreProperties>
</file>